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80" w:rsidRPr="00825362" w:rsidRDefault="00657280" w:rsidP="00657280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938" w:type="dxa"/>
        <w:tblInd w:w="-21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985"/>
        <w:gridCol w:w="2126"/>
        <w:gridCol w:w="1984"/>
        <w:gridCol w:w="1560"/>
      </w:tblGrid>
      <w:tr w:rsidR="00657280" w:rsidRPr="00825362" w:rsidTr="0006019D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CD57CF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CD57CF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280" w:rsidRPr="00CD57CF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280" w:rsidRPr="00CD57CF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280" w:rsidRPr="00CD57CF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0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0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82.5 ± 2.5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7.5 ± 2.5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 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90.0 ± 2.5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0.0 ± 2.5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44.2 ± 2.9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55.8 ± 2.9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81.7 ± 2.9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8.3 ± 2.9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57.5 ± 2.5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40.8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.7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280F6E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80.8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9.2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825362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36.7 ± 6.3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63.3 ± 6.3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7280" w:rsidRPr="00825362" w:rsidTr="0006019D">
        <w:trPr>
          <w:trHeight w:val="4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280F6E" w:rsidRDefault="00657280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80.8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19.2 ± 1.4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57280" w:rsidRPr="004303C9" w:rsidRDefault="00657280" w:rsidP="000601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3C9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 w:rsidRPr="004303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:rsidR="00657280" w:rsidRDefault="00657280" w:rsidP="00657280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vertAlign w:val="superscript"/>
          <w:lang w:val="en-US"/>
        </w:rPr>
      </w:pPr>
    </w:p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280"/>
    <w:rsid w:val="00333C61"/>
    <w:rsid w:val="00657280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5728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5728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56:00Z</dcterms:created>
  <dcterms:modified xsi:type="dcterms:W3CDTF">2014-10-30T11:57:00Z</dcterms:modified>
</cp:coreProperties>
</file>